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A76825" w14:textId="2466F7DD" w:rsidR="002D6C2B" w:rsidRPr="00306844" w:rsidRDefault="00F41B50" w:rsidP="002D6C2B">
      <w:pPr>
        <w:pStyle w:val="Caption"/>
        <w:keepNext/>
        <w:spacing w:after="0"/>
        <w:rPr>
          <w:i w:val="0"/>
          <w:iCs w:val="0"/>
          <w:color w:val="auto"/>
          <w:sz w:val="22"/>
          <w:szCs w:val="22"/>
        </w:rPr>
      </w:pPr>
      <w:r w:rsidRPr="00306844">
        <w:rPr>
          <w:i w:val="0"/>
          <w:iCs w:val="0"/>
          <w:color w:val="auto"/>
          <w:sz w:val="22"/>
          <w:szCs w:val="22"/>
        </w:rPr>
        <w:t xml:space="preserve">Supplementary </w:t>
      </w:r>
      <w:r w:rsidR="002D6C2B" w:rsidRPr="00306844">
        <w:rPr>
          <w:i w:val="0"/>
          <w:iCs w:val="0"/>
          <w:color w:val="auto"/>
          <w:sz w:val="22"/>
          <w:szCs w:val="22"/>
        </w:rPr>
        <w:t xml:space="preserve">Table </w:t>
      </w:r>
      <w:r w:rsidR="002D6C2B" w:rsidRPr="00306844">
        <w:rPr>
          <w:i w:val="0"/>
          <w:iCs w:val="0"/>
          <w:color w:val="auto"/>
          <w:sz w:val="22"/>
          <w:szCs w:val="22"/>
        </w:rPr>
        <w:fldChar w:fldCharType="begin"/>
      </w:r>
      <w:r w:rsidR="002D6C2B" w:rsidRPr="00306844">
        <w:rPr>
          <w:i w:val="0"/>
          <w:iCs w:val="0"/>
          <w:color w:val="auto"/>
          <w:sz w:val="22"/>
          <w:szCs w:val="22"/>
        </w:rPr>
        <w:instrText>SEQ Table \* ARABIC</w:instrText>
      </w:r>
      <w:r w:rsidR="002D6C2B" w:rsidRPr="00306844">
        <w:rPr>
          <w:i w:val="0"/>
          <w:iCs w:val="0"/>
          <w:color w:val="auto"/>
          <w:sz w:val="22"/>
          <w:szCs w:val="22"/>
        </w:rPr>
        <w:fldChar w:fldCharType="separate"/>
      </w:r>
      <w:r w:rsidR="002D6C2B" w:rsidRPr="00306844">
        <w:rPr>
          <w:i w:val="0"/>
          <w:iCs w:val="0"/>
          <w:color w:val="auto"/>
          <w:sz w:val="22"/>
          <w:szCs w:val="22"/>
        </w:rPr>
        <w:t>4</w:t>
      </w:r>
      <w:r w:rsidR="002D6C2B" w:rsidRPr="00306844">
        <w:rPr>
          <w:i w:val="0"/>
          <w:iCs w:val="0"/>
          <w:color w:val="auto"/>
          <w:sz w:val="22"/>
          <w:szCs w:val="22"/>
        </w:rPr>
        <w:fldChar w:fldCharType="end"/>
      </w:r>
      <w:r w:rsidR="00F602D0">
        <w:rPr>
          <w:i w:val="0"/>
          <w:iCs w:val="0"/>
          <w:color w:val="auto"/>
          <w:sz w:val="22"/>
          <w:szCs w:val="22"/>
        </w:rPr>
        <w:t>:</w:t>
      </w:r>
      <w:r w:rsidR="002D6C2B" w:rsidRPr="00306844">
        <w:rPr>
          <w:i w:val="0"/>
          <w:iCs w:val="0"/>
          <w:color w:val="auto"/>
          <w:sz w:val="22"/>
          <w:szCs w:val="22"/>
        </w:rPr>
        <w:t xml:space="preserve"> Correlations between stigma scores</w:t>
      </w:r>
      <w:proofErr w:type="gramStart"/>
      <w:r w:rsidR="002D6C2B" w:rsidRPr="00306844">
        <w:rPr>
          <w:i w:val="0"/>
          <w:iCs w:val="0"/>
          <w:color w:val="auto"/>
          <w:sz w:val="22"/>
          <w:szCs w:val="22"/>
        </w:rPr>
        <w:t>,  eight</w:t>
      </w:r>
      <w:proofErr w:type="gramEnd"/>
      <w:r w:rsidR="002D6C2B" w:rsidRPr="00306844">
        <w:rPr>
          <w:i w:val="0"/>
          <w:iCs w:val="0"/>
          <w:color w:val="auto"/>
          <w:sz w:val="22"/>
          <w:szCs w:val="22"/>
        </w:rPr>
        <w:t>-item Patient Health Questionnaire (PHQ-8 score) and disclosure concerns</w:t>
      </w:r>
    </w:p>
    <w:tbl>
      <w:tblPr>
        <w:tblStyle w:val="TableGrid"/>
        <w:tblW w:w="1393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1019"/>
        <w:gridCol w:w="850"/>
        <w:gridCol w:w="1076"/>
        <w:gridCol w:w="850"/>
        <w:gridCol w:w="1019"/>
        <w:gridCol w:w="850"/>
        <w:gridCol w:w="1076"/>
        <w:gridCol w:w="850"/>
        <w:gridCol w:w="1019"/>
        <w:gridCol w:w="850"/>
        <w:gridCol w:w="1076"/>
        <w:gridCol w:w="850"/>
      </w:tblGrid>
      <w:tr w:rsidR="00F41B50" w14:paraId="77263322" w14:textId="77777777" w:rsidTr="00F82C1C">
        <w:tc>
          <w:tcPr>
            <w:tcW w:w="2550" w:type="dxa"/>
            <w:tcBorders>
              <w:top w:val="single" w:sz="4" w:space="0" w:color="auto"/>
            </w:tcBorders>
          </w:tcPr>
          <w:p w14:paraId="01531B27" w14:textId="77777777" w:rsidR="00F41B50" w:rsidRPr="00D01E9B" w:rsidRDefault="00F41B50" w:rsidP="00F41B5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9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AFE5F4F" w14:textId="77777777" w:rsidR="00F41B50" w:rsidRDefault="00F41B50" w:rsidP="00F41B50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 xml:space="preserve">Full sample </w:t>
            </w:r>
          </w:p>
          <w:p w14:paraId="6C45541F" w14:textId="5B9B1F28" w:rsidR="00F41B50" w:rsidRPr="00D01E9B" w:rsidRDefault="00F41B50" w:rsidP="00F41B5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bCs/>
                <w:sz w:val="18"/>
                <w:szCs w:val="18"/>
              </w:rPr>
              <w:t>(n=</w:t>
            </w:r>
            <w:r>
              <w:rPr>
                <w:rFonts w:cstheme="minorHAnsi"/>
                <w:bCs/>
                <w:sz w:val="18"/>
                <w:szCs w:val="18"/>
              </w:rPr>
              <w:t>1067</w:t>
            </w:r>
            <w:r w:rsidRPr="00D01E9B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3795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E263F7" w14:textId="77777777" w:rsidR="00F41B50" w:rsidRPr="00D01E9B" w:rsidRDefault="00F41B50" w:rsidP="00F41B50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D01E9B">
              <w:rPr>
                <w:sz w:val="18"/>
                <w:szCs w:val="18"/>
              </w:rPr>
              <w:t>Clinical</w:t>
            </w:r>
            <w:r>
              <w:rPr>
                <w:sz w:val="18"/>
                <w:szCs w:val="18"/>
              </w:rPr>
              <w:t xml:space="preserve"> diagnosis</w:t>
            </w:r>
          </w:p>
          <w:p w14:paraId="3AB928DE" w14:textId="5221D624" w:rsidR="00F41B50" w:rsidRPr="00D01E9B" w:rsidRDefault="00F41B50" w:rsidP="00F41B5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(n=</w:t>
            </w:r>
            <w:r>
              <w:rPr>
                <w:rFonts w:cstheme="minorHAnsi"/>
                <w:sz w:val="18"/>
                <w:szCs w:val="18"/>
              </w:rPr>
              <w:t>516</w:t>
            </w:r>
            <w:r w:rsidRPr="00D01E9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379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4B08ED36" w14:textId="77777777" w:rsidR="00F41B50" w:rsidRDefault="00F41B50" w:rsidP="00F41B5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clinical diagnosis/unsure </w:t>
            </w:r>
          </w:p>
          <w:p w14:paraId="6C61988C" w14:textId="308106DC" w:rsidR="00F41B50" w:rsidRPr="00D01E9B" w:rsidRDefault="00F41B50" w:rsidP="00F41B5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(n=543)</w:t>
            </w:r>
          </w:p>
        </w:tc>
      </w:tr>
      <w:tr w:rsidR="002D6C2B" w14:paraId="11DE9E8D" w14:textId="77777777" w:rsidTr="00F82C1C">
        <w:tc>
          <w:tcPr>
            <w:tcW w:w="2550" w:type="dxa"/>
            <w:tcBorders>
              <w:bottom w:val="single" w:sz="4" w:space="0" w:color="auto"/>
            </w:tcBorders>
          </w:tcPr>
          <w:p w14:paraId="0F849E5C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6DBBDE6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PHQ-8 sc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B4FEAFC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3F6B02C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49D14DAB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Disclosure concer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D9D701C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BE2DDF5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69B62D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PHQ-8 sc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77EC2B4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5002B82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921C4E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Disclosure concer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A549C6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B00DA81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6ACB84D1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PHQ-8 sc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CB32CCE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0CA9D73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18070A9D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Disclosure concer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12EE799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F77CC1F" w14:textId="0C5E6CB8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p-value</w:t>
            </w:r>
            <w:r w:rsidR="00CF3745"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2D6C2B" w14:paraId="31AC855B" w14:textId="77777777" w:rsidTr="00F82C1C">
        <w:tc>
          <w:tcPr>
            <w:tcW w:w="2550" w:type="dxa"/>
            <w:tcBorders>
              <w:top w:val="single" w:sz="4" w:space="0" w:color="auto"/>
            </w:tcBorders>
            <w:hideMark/>
          </w:tcPr>
          <w:p w14:paraId="2475402C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Overall LCSS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412B8D42" w14:textId="7F2510BE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4</w:t>
            </w:r>
            <w:r w:rsidR="008E439C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3ED6FC70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589F17E6" w14:textId="2BA67519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6</w:t>
            </w:r>
            <w:r w:rsidR="00E60F23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6A64A9C5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hideMark/>
          </w:tcPr>
          <w:p w14:paraId="32D1D4E4" w14:textId="36E58258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4</w:t>
            </w:r>
            <w:r w:rsidR="00B64BA8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36E0FF01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hideMark/>
          </w:tcPr>
          <w:p w14:paraId="70A38A79" w14:textId="5C3BA9D0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6</w:t>
            </w:r>
            <w:r w:rsidR="000A1983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4D043E3D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36D494C9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4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145CA8B5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41C0D862" w14:textId="342A957F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6</w:t>
            </w:r>
            <w:r w:rsidR="00AE47B3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1E39FD0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2D6C2B" w14:paraId="737C5133" w14:textId="77777777" w:rsidTr="00F82C1C">
        <w:tc>
          <w:tcPr>
            <w:tcW w:w="2550" w:type="dxa"/>
            <w:hideMark/>
          </w:tcPr>
          <w:p w14:paraId="4284B40C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Enacted stigma subscale</w:t>
            </w:r>
          </w:p>
        </w:tc>
        <w:tc>
          <w:tcPr>
            <w:tcW w:w="1019" w:type="dxa"/>
            <w:shd w:val="clear" w:color="auto" w:fill="F2F2F2" w:themeFill="background1" w:themeFillShade="F2"/>
            <w:hideMark/>
          </w:tcPr>
          <w:p w14:paraId="77FC0ED7" w14:textId="499B0FA0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3</w:t>
            </w:r>
            <w:r w:rsidR="00E82A2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1BD2502F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shd w:val="clear" w:color="auto" w:fill="F2F2F2" w:themeFill="background1" w:themeFillShade="F2"/>
            <w:hideMark/>
          </w:tcPr>
          <w:p w14:paraId="6E5ADB23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50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2E95B32B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19" w:type="dxa"/>
            <w:hideMark/>
          </w:tcPr>
          <w:p w14:paraId="4007505D" w14:textId="0D2C15BF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3</w:t>
            </w:r>
            <w:r w:rsidR="000A1983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hideMark/>
          </w:tcPr>
          <w:p w14:paraId="73A2CE28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hideMark/>
          </w:tcPr>
          <w:p w14:paraId="47CBD495" w14:textId="10580463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5</w:t>
            </w:r>
            <w:r w:rsidR="000A1983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50" w:type="dxa"/>
            <w:hideMark/>
          </w:tcPr>
          <w:p w14:paraId="71A7424D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19" w:type="dxa"/>
            <w:shd w:val="clear" w:color="auto" w:fill="F2F2F2" w:themeFill="background1" w:themeFillShade="F2"/>
            <w:hideMark/>
          </w:tcPr>
          <w:p w14:paraId="38A76C93" w14:textId="0525BC12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3</w:t>
            </w:r>
            <w:r w:rsidR="00F034CC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09FD0CC3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shd w:val="clear" w:color="auto" w:fill="F2F2F2" w:themeFill="background1" w:themeFillShade="F2"/>
            <w:hideMark/>
          </w:tcPr>
          <w:p w14:paraId="4BDF41A6" w14:textId="405B10FA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4</w:t>
            </w:r>
            <w:r w:rsidR="00AE47B3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4EE6489B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2D6C2B" w14:paraId="3E80DA8C" w14:textId="77777777" w:rsidTr="00F82C1C">
        <w:tc>
          <w:tcPr>
            <w:tcW w:w="2550" w:type="dxa"/>
            <w:hideMark/>
          </w:tcPr>
          <w:p w14:paraId="03440B24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Internalised stigma subscale</w:t>
            </w:r>
          </w:p>
        </w:tc>
        <w:tc>
          <w:tcPr>
            <w:tcW w:w="1019" w:type="dxa"/>
            <w:shd w:val="clear" w:color="auto" w:fill="F2F2F2" w:themeFill="background1" w:themeFillShade="F2"/>
            <w:hideMark/>
          </w:tcPr>
          <w:p w14:paraId="646C100F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48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20B10132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shd w:val="clear" w:color="auto" w:fill="F2F2F2" w:themeFill="background1" w:themeFillShade="F2"/>
            <w:hideMark/>
          </w:tcPr>
          <w:p w14:paraId="41879B4E" w14:textId="062D3206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5</w:t>
            </w:r>
            <w:r w:rsidR="000733C9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0A5DC566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19" w:type="dxa"/>
            <w:hideMark/>
          </w:tcPr>
          <w:p w14:paraId="4A6A8729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47</w:t>
            </w:r>
          </w:p>
        </w:tc>
        <w:tc>
          <w:tcPr>
            <w:tcW w:w="850" w:type="dxa"/>
            <w:hideMark/>
          </w:tcPr>
          <w:p w14:paraId="73D01711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hideMark/>
          </w:tcPr>
          <w:p w14:paraId="1111EBF4" w14:textId="56DFA595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5</w:t>
            </w:r>
            <w:r w:rsidR="000A1983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50" w:type="dxa"/>
            <w:hideMark/>
          </w:tcPr>
          <w:p w14:paraId="77959E05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19" w:type="dxa"/>
            <w:shd w:val="clear" w:color="auto" w:fill="F2F2F2" w:themeFill="background1" w:themeFillShade="F2"/>
            <w:hideMark/>
          </w:tcPr>
          <w:p w14:paraId="41DC105D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47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326CA504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shd w:val="clear" w:color="auto" w:fill="F2F2F2" w:themeFill="background1" w:themeFillShade="F2"/>
            <w:hideMark/>
          </w:tcPr>
          <w:p w14:paraId="0D034D25" w14:textId="26B983C6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5</w:t>
            </w:r>
            <w:r w:rsidR="00AE47B3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52B32AE1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2D6C2B" w14:paraId="2A001B33" w14:textId="77777777" w:rsidTr="00F82C1C">
        <w:tc>
          <w:tcPr>
            <w:tcW w:w="2550" w:type="dxa"/>
            <w:tcBorders>
              <w:bottom w:val="single" w:sz="4" w:space="0" w:color="auto"/>
            </w:tcBorders>
            <w:hideMark/>
          </w:tcPr>
          <w:p w14:paraId="704CFA68" w14:textId="77777777" w:rsidR="002D6C2B" w:rsidRPr="00D01E9B" w:rsidRDefault="002D6C2B" w:rsidP="00F82C1C">
            <w:pPr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Anticipated stigma subscale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42F67E8" w14:textId="65517C6B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3</w:t>
            </w:r>
            <w:r w:rsidR="00E82A22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39B22080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1959397" w14:textId="06A49E6A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</w:t>
            </w:r>
            <w:r w:rsidR="00AE47B3">
              <w:rPr>
                <w:rFonts w:cstheme="minorHAnsi"/>
                <w:sz w:val="18"/>
                <w:szCs w:val="18"/>
              </w:rPr>
              <w:t>5</w:t>
            </w:r>
            <w:r w:rsidRPr="00D01E9B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624BA719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hideMark/>
          </w:tcPr>
          <w:p w14:paraId="0B566079" w14:textId="662D0D68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</w:t>
            </w:r>
            <w:r w:rsidR="000A1983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0BBFC09A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hideMark/>
          </w:tcPr>
          <w:p w14:paraId="564C81BA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5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501995BC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0922CFC" w14:textId="30BE48AA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</w:t>
            </w:r>
            <w:r w:rsidR="00F034CC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2D4714E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2B0B61D4" w14:textId="4324F8CF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0.</w:t>
            </w:r>
            <w:r w:rsidR="00AE47B3"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6EB4D299" w14:textId="77777777" w:rsidR="002D6C2B" w:rsidRPr="00D01E9B" w:rsidRDefault="002D6C2B" w:rsidP="00F82C1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01E9B">
              <w:rPr>
                <w:rFonts w:cstheme="minorHAnsi"/>
                <w:sz w:val="18"/>
                <w:szCs w:val="18"/>
              </w:rPr>
              <w:t>&lt;0.001</w:t>
            </w:r>
          </w:p>
        </w:tc>
      </w:tr>
    </w:tbl>
    <w:p w14:paraId="0778A834" w14:textId="77777777" w:rsidR="00BA02A2" w:rsidRPr="00EF6ADA" w:rsidRDefault="00BA02A2" w:rsidP="00BA02A2">
      <w:pPr>
        <w:rPr>
          <w:sz w:val="14"/>
          <w:szCs w:val="14"/>
        </w:rPr>
      </w:pPr>
      <w:bookmarkStart w:id="0" w:name="_Hlk93411834"/>
      <w:r w:rsidRPr="009B6187">
        <w:rPr>
          <w:sz w:val="14"/>
          <w:szCs w:val="14"/>
        </w:rPr>
        <w:t>*</w:t>
      </w:r>
      <w:r>
        <w:rPr>
          <w:sz w:val="14"/>
          <w:szCs w:val="14"/>
        </w:rPr>
        <w:t>Comparisons used Pearson’s correlation</w:t>
      </w:r>
      <w:bookmarkStart w:id="1" w:name="_GoBack"/>
      <w:bookmarkEnd w:id="0"/>
      <w:bookmarkEnd w:id="1"/>
    </w:p>
    <w:sectPr w:rsidR="00BA02A2" w:rsidRPr="00EF6ADA" w:rsidSect="002D6C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B9D"/>
    <w:rsid w:val="00003CEF"/>
    <w:rsid w:val="0001365D"/>
    <w:rsid w:val="000733C9"/>
    <w:rsid w:val="000A1983"/>
    <w:rsid w:val="000D3BDA"/>
    <w:rsid w:val="000E46B5"/>
    <w:rsid w:val="00110808"/>
    <w:rsid w:val="00165513"/>
    <w:rsid w:val="001D66E2"/>
    <w:rsid w:val="001E5167"/>
    <w:rsid w:val="001E6612"/>
    <w:rsid w:val="002247E9"/>
    <w:rsid w:val="002A10B8"/>
    <w:rsid w:val="002D6C2B"/>
    <w:rsid w:val="003039E9"/>
    <w:rsid w:val="00306844"/>
    <w:rsid w:val="00311FD0"/>
    <w:rsid w:val="00332D1F"/>
    <w:rsid w:val="00346445"/>
    <w:rsid w:val="0035267F"/>
    <w:rsid w:val="00355E67"/>
    <w:rsid w:val="00357868"/>
    <w:rsid w:val="003A60A2"/>
    <w:rsid w:val="00437292"/>
    <w:rsid w:val="00453643"/>
    <w:rsid w:val="0056275E"/>
    <w:rsid w:val="00597C95"/>
    <w:rsid w:val="005C22F1"/>
    <w:rsid w:val="00612D4C"/>
    <w:rsid w:val="006501E2"/>
    <w:rsid w:val="00696BB0"/>
    <w:rsid w:val="006B760D"/>
    <w:rsid w:val="006E29A2"/>
    <w:rsid w:val="007A04F2"/>
    <w:rsid w:val="00841B9D"/>
    <w:rsid w:val="008662F6"/>
    <w:rsid w:val="00895824"/>
    <w:rsid w:val="008B4A21"/>
    <w:rsid w:val="008C6971"/>
    <w:rsid w:val="008E439C"/>
    <w:rsid w:val="00946616"/>
    <w:rsid w:val="00976D0B"/>
    <w:rsid w:val="00976E69"/>
    <w:rsid w:val="0098195E"/>
    <w:rsid w:val="009D381E"/>
    <w:rsid w:val="00A01F26"/>
    <w:rsid w:val="00A02F76"/>
    <w:rsid w:val="00A2152A"/>
    <w:rsid w:val="00A53CB6"/>
    <w:rsid w:val="00A815BA"/>
    <w:rsid w:val="00AA0C50"/>
    <w:rsid w:val="00AC5076"/>
    <w:rsid w:val="00AE47B3"/>
    <w:rsid w:val="00AF309F"/>
    <w:rsid w:val="00AF7FAE"/>
    <w:rsid w:val="00B32ED5"/>
    <w:rsid w:val="00B34D38"/>
    <w:rsid w:val="00B64BA8"/>
    <w:rsid w:val="00BA02A2"/>
    <w:rsid w:val="00BE46C0"/>
    <w:rsid w:val="00C112E1"/>
    <w:rsid w:val="00C33858"/>
    <w:rsid w:val="00C94C85"/>
    <w:rsid w:val="00CD3282"/>
    <w:rsid w:val="00CF3745"/>
    <w:rsid w:val="00D6065C"/>
    <w:rsid w:val="00D701A9"/>
    <w:rsid w:val="00D83836"/>
    <w:rsid w:val="00DD3FFF"/>
    <w:rsid w:val="00E0420D"/>
    <w:rsid w:val="00E1238A"/>
    <w:rsid w:val="00E15A8F"/>
    <w:rsid w:val="00E41C04"/>
    <w:rsid w:val="00E60F23"/>
    <w:rsid w:val="00E82A22"/>
    <w:rsid w:val="00F034CC"/>
    <w:rsid w:val="00F201AB"/>
    <w:rsid w:val="00F26D90"/>
    <w:rsid w:val="00F41B50"/>
    <w:rsid w:val="00F602D0"/>
    <w:rsid w:val="00F60697"/>
    <w:rsid w:val="00F85963"/>
    <w:rsid w:val="00FA29BC"/>
    <w:rsid w:val="00FE2CDF"/>
    <w:rsid w:val="00FF6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8CCCC"/>
  <w15:chartTrackingRefBased/>
  <w15:docId w15:val="{391111A8-FA9C-44DB-8B69-194D0B97D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1B9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841B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41B9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2D6C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C2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D6C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701A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1A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13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4BC9C05DF3C54D95422881F674222A" ma:contentTypeVersion="10" ma:contentTypeDescription="Create a new document." ma:contentTypeScope="" ma:versionID="50772cc116fa3e21004c97651d4c1639">
  <xsd:schema xmlns:xsd="http://www.w3.org/2001/XMLSchema" xmlns:xs="http://www.w3.org/2001/XMLSchema" xmlns:p="http://schemas.microsoft.com/office/2006/metadata/properties" xmlns:ns2="4245095e-1eb0-4737-bab5-1e1b3f6a3fef" xmlns:ns3="4ce23ecc-5e13-48e8-8c23-98c389268b96" targetNamespace="http://schemas.microsoft.com/office/2006/metadata/properties" ma:root="true" ma:fieldsID="c61f2803a0125067eec9bda581902aa6" ns2:_="" ns3:_="">
    <xsd:import namespace="4245095e-1eb0-4737-bab5-1e1b3f6a3fef"/>
    <xsd:import namespace="4ce23ecc-5e13-48e8-8c23-98c389268b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5095e-1eb0-4737-bab5-1e1b3f6a3f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e23ecc-5e13-48e8-8c23-98c389268b9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16A028E-E814-4D1C-87F9-CB2585DBBC7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052E177-A342-4020-8C30-6C4F2D7B27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CC5883-0C31-4F2B-B9D6-D045B75663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45095e-1eb0-4737-bab5-1e1b3f6a3fef"/>
    <ds:schemaRef ds:uri="4ce23ecc-5e13-48e8-8c23-98c389268b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Ziauddeen</dc:creator>
  <cp:keywords/>
  <dc:description/>
  <cp:lastModifiedBy>Pricilla</cp:lastModifiedBy>
  <cp:revision>2</cp:revision>
  <dcterms:created xsi:type="dcterms:W3CDTF">2022-10-29T10:47:00Z</dcterms:created>
  <dcterms:modified xsi:type="dcterms:W3CDTF">2022-10-29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4BC9C05DF3C54D95422881F674222A</vt:lpwstr>
  </property>
</Properties>
</file>